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ext S1: The Biophysical Properties of Filam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 single experimentally observable parameter, persistence length, sufficiently characterizes the filament behaviors that are most important in molecular mechanics models of cytoskeletal filaments: static deflection, bending relaxation time-constant, and thermal writhing. The theoretical expectations for static deflection and relaxation time-constant depend on bending rigidity, which is simply proportional to the persistence length. The Principle of Equipartition of Energy relates persistence length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/>
        <w:t xml:space="preserve">, and bending rigidity </w:t>
      </w:r>
      <w:r>
        <w:rPr>
          <w:i/>
        </w:rPr>
        <w:t xml:space="preserve">EI </w:t>
      </w:r>
      <w:r>
        <w:rPr/>
        <w:t xml:space="preserve">(written here as the product of elastic modulus </w:t>
      </w:r>
      <w:r>
        <w:rPr>
          <w:i/>
        </w:rPr>
        <w:t>E</w:t>
      </w:r>
      <w:r>
        <w:rPr/>
        <w:t xml:space="preserve"> and second area moment of inertia </w:t>
      </w:r>
      <w:r>
        <w:rPr>
          <w:i/>
        </w:rPr>
        <w:t>I</w:t>
      </w:r>
      <w:r>
        <w:rPr/>
        <w:t xml:space="preserve">) b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TL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I</m:t>
        </m:r>
      </m:oMath>
      <w:r>
        <w:rPr/>
        <w:t xml:space="preserve">, 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</m:oMath>
      <w:r>
        <w:rPr/>
        <w:t xml:space="preserve"> and </w:t>
      </w:r>
      <w:r>
        <w:rPr>
          <w:i/>
        </w:rPr>
        <w:t>T</w:t>
      </w:r>
      <w:r>
        <w:rPr/>
        <w:t xml:space="preserve"> are Boltzmann’s constant and the absolute temperature, respectively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Static deflection</w:t>
      </w:r>
    </w:p>
    <w:p>
      <w:pPr>
        <w:pStyle w:val="Normal"/>
        <w:rPr/>
      </w:pPr>
      <w:r>
        <w:rPr/>
        <w:t xml:space="preserve">Engineering beam theory [1] defines the expected deflection of a beam with bending rigidity </w:t>
      </w:r>
      <w:r>
        <w:rPr>
          <w:i/>
        </w:rPr>
        <w:t>EI</w:t>
      </w:r>
      <w:r>
        <w:rPr/>
        <w:t xml:space="preserve"> under different loading and support conditions.  Two simple cases appear to be most important for point loads experienced by filaments in the cell: simply-supported (no vertical end displacements of a horizontal beam with one end-pinned and the other free to translate horizontally, with the slopes at both ends unconstrained) and cantilevered beams (no displacement or slope at a fixed end with the other end free).  Schematics of these two loading cases, as well as expressions for the expected deflection in terms of the bending rigidity </w:t>
      </w:r>
      <w:r>
        <w:rPr>
          <w:i/>
        </w:rPr>
        <w:t>EI</w:t>
      </w:r>
      <w:r>
        <w:rPr/>
        <w:t>, are given in Fig. S1.  A section of a biological filament spanning two fixed locations might behave like a simply-supported beam (though additional slope constraints could be present), whereas a filament emanating from a network or nucleating center (e.g. an actin filament extending from a dendritic network, or a microtubule extending from a centrosome) would be best modeled as a cantilevered beam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Relaxation time-constant</w:t>
      </w:r>
    </w:p>
    <w:p>
      <w:pPr>
        <w:pStyle w:val="Normal"/>
        <w:rPr/>
      </w:pPr>
      <w:r>
        <w:rPr/>
        <w:t xml:space="preserve">A dynamic system out of equilibrium, such as a cytoskeletal filament deformed from its relaxed state, will move toward that equilibrium on a certain timescale once constraining forces are removed.  The time-constant characterizing this relaxation is best defined for our purposes as the time in which a system strained by measu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/>
        <w:t xml:space="preserve"> relaxes to measure </w:t>
      </w:r>
      <w:r>
        <w:rPr/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d</m:t>
            </m:r>
          </m:num>
          <m:den>
            <m:r>
              <w:rPr>
                <w:rFonts w:ascii="Cambria Math" w:hAnsi="Cambria Math"/>
              </w:rPr>
              <m:t xml:space="preserve">e</m:t>
            </m:r>
          </m:den>
        </m:f>
      </m:oMath>
      <w:r>
        <w:rPr/>
        <w:t xml:space="preserve">.  For a beam in a viscous fluid, and with small angle approximations, the motion is described by the hydrodynamic beam equation [2]. From the analytical solution to this equation we gain an expression for the system time-constant under different boundary conditions.  For a free beam of length </w:t>
      </w:r>
      <w:r>
        <w:rPr>
          <w:i/>
        </w:rPr>
        <w:t>L</w:t>
      </w:r>
      <w:r>
        <w:rPr/>
        <w:t xml:space="preserve"> and radius </w:t>
      </w:r>
      <w:r>
        <w:rPr>
          <w:i/>
        </w:rPr>
        <w:t>r</w:t>
      </w:r>
      <w:r>
        <w:rPr/>
        <w:t xml:space="preserve">, the time-constants for principal modes of bending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,3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/>
        <w:t xml:space="preserve"> (Fig. 4A) are given by </w:t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  <w:object w:dxaOrig="2080" w:dyaOrig="7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4pt;height:39pt" filled="f" o:ole="">
            <v:imagedata r:id="rId3" o:title=""/>
          </v:shape>
          <o:OLEObject Type="Embed" ProgID="" ShapeID="ole_rId2" DrawAspect="Content" ObjectID="_565826786" r:id="rId2"/>
        </w:object>
      </w:r>
      <w:r>
        <w:rPr/>
        <w:tab/>
        <w:t xml:space="preserve"> where</w:t>
        <w:tab/>
        <w:t xml:space="preserve">  </w:t>
      </w:r>
      <w:r>
        <w:rPr/>
        <w:object w:dxaOrig="1680" w:dyaOrig="8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4pt;height:40pt" filled="f" o:ole="">
            <v:imagedata r:id="rId5" o:title=""/>
          </v:shape>
          <o:OLEObject Type="Embed" ProgID="" ShapeID="ole_rId4" DrawAspect="Content" ObjectID="_793309073" r:id="rId4"/>
        </w:object>
      </w:r>
      <w:r>
        <w:rPr/>
        <w:tab/>
        <w:tab/>
        <w:tab/>
        <w:t>(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acc>
              <m:accPr>
                <m:chr m:val="^"/>
              </m:accPr>
              <m:e/>
            </m:acc>
          </m:sub>
        </m:sSub>
      </m:oMath>
      <w:r>
        <w:rPr/>
        <w:t xml:space="preserve"> is the transverse viscous drag per unit length for the filament of radius </w:t>
      </w:r>
      <w:r>
        <w:rPr>
          <w:i/>
        </w:rPr>
        <w:t>r</w:t>
      </w:r>
      <w:r>
        <w:rPr/>
        <w:t xml:space="preserve"> a distance </w:t>
      </w:r>
      <w:r>
        <w:rPr>
          <w:i/>
        </w:rPr>
        <w:t>h</w:t>
      </w:r>
      <w:r>
        <w:rPr/>
        <w:t xml:space="preserve"> from a plane surface,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</m:oMath>
      <w:r>
        <w:rPr/>
        <w:t xml:space="preserve"> is the viscosity [2].  Likewise, for a cantilevered filament, we expect time-constants on the order of</w:t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@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acc>
                  <m:accPr>
                    <m:chr m:val="^"/>
                  </m:accPr>
                  <m:e/>
                </m:acc>
                <m:s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EI</m:t>
            </m:r>
            <m:sSubSup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bSup>
          </m:den>
        </m:f>
      </m:oMath>
      <w:r>
        <w:rPr/>
        <w:t xml:space="preserve">    </w:t>
      </w:r>
      <w:r>
        <w:rPr/>
        <w:t xml:space="preserve">where </w:t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@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</m:oMath>
      <w:r>
        <w:rPr/>
        <w:t xml:space="preserve"> </w:t>
        <w:tab/>
        <w:tab/>
        <w:tab/>
        <w:tab/>
        <w:t xml:space="preserve"> (2)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Thermal writhing</w:t>
      </w:r>
    </w:p>
    <w:p>
      <w:pPr>
        <w:pStyle w:val="Normal"/>
        <w:rPr/>
      </w:pPr>
      <w:r>
        <w:rPr/>
        <w:t xml:space="preserve">A flexible filament immersed in a fluid will writhe as random thermal forces impinge, adopting a curved shape at any given instant. Before its bending rigidity straightens it, new thermal forces will cause it to bend into a new randomly curved shape. Thus, the filament will never come to rest. This writhing is experimentally described for biological filaments such as actin filaments and microtubules [3]. In addition, the entire filament is subject to diffusional translation and rotation.  A measure of the degree of these thermally induced bending deformations is the filament’s “persistence length” --the arc length over which the time-averaged cosine of the angle between path tangents is </w:t>
      </w:r>
      <w:r>
        <w:rPr/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e</m:t>
            </m:r>
          </m:den>
        </m:f>
      </m:oMath>
      <w:r>
        <w:rPr/>
        <w:t xml:space="preserve">.  Precisely, for a filament with persistence lengt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/>
        <w:t>, the time average angular correlation between path tangent vectors is</w:t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á</m:t>
        </m:r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⟩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s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den>
            </m:f>
          </m:sup>
        </m:sSup>
      </m:oMath>
      <w:r>
        <w:rPr/>
        <w:tab/>
        <w:tab/>
        <w:tab/>
        <w:tab/>
        <w:tab/>
        <w:t xml:space="preserve">  (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/>
        <w:t xml:space="preserve"> are path tangent vectors at points separated by arc lengt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</m:oMath>
      <w:r>
        <w:rPr/>
        <w:t xml:space="preserve">, the dot denotes a vector inner product, and the brackets denote a long time-averag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 molecular mechanics model of a filament would waste too much computer time to simulate explicitly the bombardment by an enormous number of water molecules; we instead encapsulate the ensuing deformation and bulk movement with a few randomly directed forces and torques.  For a rigid body, and in the direction of any of the three principle geometric axe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z</m:t>
            </m:r>
          </m:e>
        </m:d>
      </m:oMath>
      <w:r>
        <w:rPr/>
        <w:t xml:space="preserve"> along which its diffusivity i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</m:sSub>
      </m:oMath>
      <w:r>
        <w:rPr/>
        <w:t xml:space="preserve">, the mean displacement is zero and the root-mean-square displacement during time interval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t</m:t>
        </m:r>
      </m:oMath>
      <w:r>
        <w:rPr/>
        <w:t xml:space="preserve"> is </w:t>
      </w:r>
      <w:r>
        <w:rPr/>
      </w:r>
      <m:oMath xmlns:m="http://schemas.openxmlformats.org/officeDocument/2006/math"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</m:sub>
            </m:sSub>
            <m:r>
              <w:rPr>
                <w:rFonts w:ascii="Cambria Math" w:hAnsi="Cambria Math"/>
              </w:rPr>
              <m:t xml:space="preserve">Dt</m:t>
            </m:r>
          </m:e>
        </m:rad>
      </m:oMath>
      <w:r>
        <w:rPr/>
        <w:t xml:space="preserve">.  That is, its random walk displacements for a sequence of steps of duratio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t</m:t>
        </m:r>
      </m:oMath>
      <w:r>
        <w:rPr/>
        <w:t xml:space="preserve">, come from a Gaussian distribution with zero mean and varianc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</m:sSub>
        <m:r>
          <w:rPr>
            <w:rFonts w:ascii="Cambria Math" w:hAnsi="Cambria Math"/>
          </w:rPr>
          <m:t xml:space="preserve">Dt</m:t>
        </m:r>
      </m:oMath>
      <w:r>
        <w:rPr/>
        <w:t xml:space="preserve">. Unless the object is a sphere or cube or similar shape with simple symmetries, the diffusivit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</m:sSub>
      </m:oMath>
      <w:r>
        <w:rPr/>
        <w:t xml:space="preserve"> is generally different for each principle axis.  The case is even more complicated for a segmented body, such as our </w:t>
      </w:r>
      <w:r>
        <w:rPr>
          <w:i/>
        </w:rPr>
        <w:t>in silico</w:t>
      </w:r>
      <w:r>
        <w:rPr/>
        <w:t xml:space="preserve"> representation of cytoskeletal filament, but for filaments much shorter than the persistence lengt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/>
        <w:t>, such as each of the rigid segments in the model of Fig. 2, the bulk Brownian movement can be well approximated by that of a rigid body of the same shape.</w:t>
      </w:r>
    </w:p>
    <w:p>
      <w:pPr>
        <w:pStyle w:val="BodyText2"/>
        <w:rPr/>
      </w:pPr>
      <w:r>
        <w:rPr/>
      </w:r>
    </w:p>
    <w:p>
      <w:pPr>
        <w:pStyle w:val="Heading2"/>
        <w:rPr/>
      </w:pPr>
      <w:r>
        <w:rPr/>
        <w:t>References</w:t>
      </w:r>
    </w:p>
    <w:p>
      <w:pPr>
        <w:pStyle w:val="Normal"/>
        <w:rPr/>
      </w:pPr>
      <w:r>
        <w:rPr/>
        <w:t>1. Shigley JE, Mischke CR, Budynas R (2004) Mechanical Engineering Design. New York, McGraw-Hill.  1030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 Howard J (2001) Mechanics of Motor Proteins and the Cytoskeleton. Massachusetts, Sinauer. 370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Gittes F, Mickey B, Nettleton J, Howard J (1993) Flexural rigidity of microtubules and actin filaments measured from thermal fluctuations in shape. J Cell Biol 120: 923-34.</w:t>
      </w:r>
    </w:p>
    <w:p>
      <w:pPr>
        <w:pStyle w:val="BodyText2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eastAsia="Times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jc w:val="center"/>
    </w:pPr>
    <w:rPr>
      <w:rFonts w:ascii="Times" w:hAnsi="Times" w:cs="Times"/>
      <w:b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</w:pPr>
    <w:rPr>
      <w:rFonts w:ascii="Times" w:hAnsi="Times" w:cs="Times"/>
      <w:color w:val="000000"/>
    </w:rPr>
  </w:style>
  <w:style w:type="paragraph" w:styleId="BodyText3">
    <w:name w:val="Body Text 3"/>
    <w:basedOn w:val="Normal"/>
    <w:qFormat/>
    <w:pPr/>
    <w:rPr>
      <w:rFonts w:ascii="Times" w:hAnsi="Times" w:eastAsia="Times" w:cs="Times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3T02:23:00Z</dcterms:created>
  <dc:creator>Emma Veitch</dc:creator>
  <dc:description>Template for general research papers. (See other templates for papers reporting clinical studies, clinical trials, meta-analyses, or systematic reviews.</dc:description>
  <dc:language>en-US</dc:language>
  <cp:lastModifiedBy>Jonathan Alberts</cp:lastModifiedBy>
  <dcterms:modified xsi:type="dcterms:W3CDTF">2009-02-13T01:30:00Z</dcterms:modified>
  <cp:revision>13</cp:revision>
  <dc:subject>Template for research manuscripts</dc:subject>
  <dc:title>Template - Research Article - General</dc:title>
</cp:coreProperties>
</file>